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0595" w:rsidRDefault="004B5B21" w:rsidP="004C0595">
      <w:pPr>
        <w:spacing w:after="0"/>
        <w:rPr>
          <w:rFonts w:ascii="Arial" w:hAnsi="Arial" w:cs="Arial"/>
          <w:sz w:val="16"/>
          <w:lang w:val="en-US"/>
        </w:rPr>
      </w:pPr>
      <w:bookmarkStart w:id="0" w:name="_GoBack"/>
      <w:bookmarkEnd w:id="0"/>
      <w:r w:rsidRPr="004B5B21">
        <w:rPr>
          <w:rFonts w:ascii="Arial" w:hAnsi="Arial" w:cs="Arial"/>
          <w:b/>
          <w:sz w:val="16"/>
          <w:lang w:val="en-US"/>
        </w:rPr>
        <w:t>Supplementary Table 1:</w:t>
      </w:r>
      <w:r w:rsidR="004C0595">
        <w:rPr>
          <w:rFonts w:ascii="Arial" w:hAnsi="Arial" w:cs="Arial"/>
          <w:sz w:val="16"/>
          <w:lang w:val="en-US"/>
        </w:rPr>
        <w:t xml:space="preserve"> Characteristics of study participant in the respective study groups, which have no significant difference, even though the patients in the 30 months groups have variable etiologies .</w:t>
      </w:r>
      <w:r w:rsidR="004C0595" w:rsidRPr="002C46CC">
        <w:rPr>
          <w:rFonts w:ascii="Arial" w:hAnsi="Arial" w:cs="Arial"/>
          <w:sz w:val="16"/>
          <w:lang w:val="en-US"/>
        </w:rPr>
        <w:t>The treatment groups include 6 month treatment with placebo (PLB) or rhPTH(1–84) (PTH), and 30 months treatment with conventional treatment (CON) (6 months placebo followed by conventional treatment for 24 months), PTH or PTH withdrawal (</w:t>
      </w:r>
      <w:proofErr w:type="spellStart"/>
      <w:r w:rsidR="004C0595" w:rsidRPr="002C46CC">
        <w:rPr>
          <w:rFonts w:ascii="Arial" w:hAnsi="Arial" w:cs="Arial"/>
          <w:sz w:val="16"/>
          <w:lang w:val="en-US"/>
        </w:rPr>
        <w:t>PTHw</w:t>
      </w:r>
      <w:proofErr w:type="spellEnd"/>
      <w:r w:rsidR="004C0595" w:rsidRPr="002C46CC">
        <w:rPr>
          <w:rFonts w:ascii="Arial" w:hAnsi="Arial" w:cs="Arial"/>
          <w:sz w:val="16"/>
          <w:lang w:val="en-US"/>
        </w:rPr>
        <w:t>) (6 months PTH followed by conventional treatment for 24 months).</w:t>
      </w:r>
      <w:r w:rsidR="004C0595">
        <w:rPr>
          <w:rFonts w:ascii="Arial" w:hAnsi="Arial" w:cs="Arial"/>
          <w:sz w:val="16"/>
          <w:lang w:val="en-US"/>
        </w:rPr>
        <w:t xml:space="preserve"> The reported values are medians with interquartile ranges. </w:t>
      </w:r>
      <w:r w:rsidR="004C0595" w:rsidRPr="002D7D3F">
        <w:rPr>
          <w:rFonts w:ascii="Arial" w:hAnsi="Arial" w:cs="Arial"/>
          <w:sz w:val="16"/>
          <w:lang w:val="en-US"/>
        </w:rPr>
        <w:t>Normality was tested us</w:t>
      </w:r>
      <w:r w:rsidR="004C0595">
        <w:rPr>
          <w:rFonts w:ascii="Arial" w:hAnsi="Arial" w:cs="Arial"/>
          <w:sz w:val="16"/>
          <w:lang w:val="en-US"/>
        </w:rPr>
        <w:t>ing Shapiro-Wilk normality test</w:t>
      </w:r>
      <w:r w:rsidR="004C0595" w:rsidRPr="00DF42C2">
        <w:rPr>
          <w:rFonts w:ascii="Arial" w:hAnsi="Arial" w:cs="Arial"/>
          <w:sz w:val="16"/>
          <w:lang w:val="en-US"/>
        </w:rPr>
        <w:t xml:space="preserve">. At 6 months, PLB and PTH were </w:t>
      </w:r>
      <w:r w:rsidR="004C0595">
        <w:rPr>
          <w:rFonts w:ascii="Arial" w:hAnsi="Arial" w:cs="Arial"/>
          <w:sz w:val="16"/>
          <w:lang w:val="en-US"/>
        </w:rPr>
        <w:t xml:space="preserve">compared using t-tests or Mann-Whitney test for age and disease duration, and </w:t>
      </w:r>
      <w:r w:rsidR="00DC6D17">
        <w:rPr>
          <w:rFonts w:ascii="Arial" w:hAnsi="Arial" w:cs="Arial"/>
          <w:sz w:val="16"/>
          <w:lang w:val="en-US"/>
        </w:rPr>
        <w:t xml:space="preserve">chi-square test for gender and etiology. At 30 months, </w:t>
      </w:r>
      <w:r w:rsidR="004C0595" w:rsidRPr="004F14F5">
        <w:rPr>
          <w:rFonts w:ascii="Arial" w:hAnsi="Arial" w:cs="Arial"/>
          <w:sz w:val="16"/>
          <w:lang w:val="en-US"/>
        </w:rPr>
        <w:t xml:space="preserve">CON, PTH and </w:t>
      </w:r>
      <w:proofErr w:type="spellStart"/>
      <w:r w:rsidR="004C0595" w:rsidRPr="004F14F5">
        <w:rPr>
          <w:rFonts w:ascii="Arial" w:hAnsi="Arial" w:cs="Arial"/>
          <w:sz w:val="16"/>
          <w:lang w:val="en-US"/>
        </w:rPr>
        <w:t>PTHw</w:t>
      </w:r>
      <w:proofErr w:type="spellEnd"/>
      <w:r w:rsidR="004C0595" w:rsidRPr="004F14F5">
        <w:rPr>
          <w:rFonts w:ascii="Arial" w:hAnsi="Arial" w:cs="Arial"/>
          <w:sz w:val="16"/>
          <w:lang w:val="en-US"/>
        </w:rPr>
        <w:t xml:space="preserve"> were compared using</w:t>
      </w:r>
      <w:r w:rsidR="004C0595" w:rsidRPr="004F14F5">
        <w:rPr>
          <w:rFonts w:ascii="Arial" w:hAnsi="Arial" w:cs="Arial"/>
          <w:b/>
          <w:sz w:val="16"/>
          <w:lang w:val="en-US"/>
        </w:rPr>
        <w:t xml:space="preserve"> </w:t>
      </w:r>
      <w:r w:rsidR="004C0595" w:rsidRPr="004F14F5">
        <w:rPr>
          <w:rFonts w:ascii="Arial" w:hAnsi="Arial" w:cs="Arial"/>
          <w:sz w:val="16"/>
          <w:lang w:val="en-US"/>
        </w:rPr>
        <w:t xml:space="preserve">one-way ANOVA tests followed by </w:t>
      </w:r>
      <w:proofErr w:type="spellStart"/>
      <w:r w:rsidR="004C0595" w:rsidRPr="004F14F5">
        <w:rPr>
          <w:rFonts w:ascii="Arial" w:hAnsi="Arial" w:cs="Arial"/>
          <w:sz w:val="16"/>
          <w:lang w:val="en-US"/>
        </w:rPr>
        <w:t>Tykey’s</w:t>
      </w:r>
      <w:proofErr w:type="spellEnd"/>
      <w:r w:rsidR="004C0595" w:rsidRPr="004F14F5">
        <w:rPr>
          <w:rFonts w:ascii="Arial" w:hAnsi="Arial" w:cs="Arial"/>
          <w:sz w:val="16"/>
          <w:lang w:val="en-US"/>
        </w:rPr>
        <w:t xml:space="preserve"> multiple co</w:t>
      </w:r>
      <w:r w:rsidR="00DC6D17">
        <w:rPr>
          <w:rFonts w:ascii="Arial" w:hAnsi="Arial" w:cs="Arial"/>
          <w:sz w:val="16"/>
          <w:lang w:val="en-US"/>
        </w:rPr>
        <w:t>mparison tests</w:t>
      </w:r>
      <w:r w:rsidR="004C0595" w:rsidRPr="004F14F5">
        <w:rPr>
          <w:rFonts w:ascii="Arial" w:hAnsi="Arial" w:cs="Arial"/>
          <w:sz w:val="16"/>
          <w:lang w:val="en-US"/>
        </w:rPr>
        <w:t xml:space="preserve"> or </w:t>
      </w:r>
      <w:proofErr w:type="spellStart"/>
      <w:r w:rsidR="004C0595" w:rsidRPr="004F14F5">
        <w:rPr>
          <w:rFonts w:ascii="Arial" w:hAnsi="Arial" w:cs="Arial"/>
          <w:sz w:val="16"/>
          <w:lang w:val="en-US"/>
        </w:rPr>
        <w:t>Kruskal</w:t>
      </w:r>
      <w:proofErr w:type="spellEnd"/>
      <w:r w:rsidR="004C0595" w:rsidRPr="004F14F5">
        <w:rPr>
          <w:rFonts w:ascii="Arial" w:hAnsi="Arial" w:cs="Arial"/>
          <w:sz w:val="16"/>
          <w:lang w:val="en-US"/>
        </w:rPr>
        <w:t>-Wallis tests followed by Dunn’s multiple comparison tests</w:t>
      </w:r>
      <w:r w:rsidR="00DC6D17">
        <w:rPr>
          <w:rFonts w:ascii="Arial" w:hAnsi="Arial" w:cs="Arial"/>
          <w:sz w:val="16"/>
          <w:lang w:val="en-US"/>
        </w:rPr>
        <w:t xml:space="preserve"> for age and disease duration, and chi-square test for gender and etiology</w:t>
      </w:r>
      <w:r w:rsidR="004C0595" w:rsidRPr="004F14F5">
        <w:rPr>
          <w:rFonts w:ascii="Arial" w:hAnsi="Arial" w:cs="Arial"/>
          <w:sz w:val="16"/>
          <w:lang w:val="en-US"/>
        </w:rPr>
        <w:t xml:space="preserve">. </w:t>
      </w:r>
    </w:p>
    <w:p w:rsidR="00230F75" w:rsidRPr="004C0595" w:rsidRDefault="004C0595" w:rsidP="004B5B21">
      <w:pPr>
        <w:rPr>
          <w:rFonts w:ascii="Arial" w:hAnsi="Arial" w:cs="Arial"/>
          <w:sz w:val="16"/>
          <w:lang w:val="en-US"/>
        </w:rPr>
      </w:pPr>
      <w:r>
        <w:rPr>
          <w:rFonts w:ascii="Arial" w:hAnsi="Arial" w:cs="Arial"/>
          <w:sz w:val="16"/>
          <w:lang w:val="en-US"/>
        </w:rPr>
        <w:t xml:space="preserve"> </w:t>
      </w:r>
    </w:p>
    <w:p w:rsidR="004B5B21" w:rsidRDefault="004B5B21" w:rsidP="004B5B21">
      <w:pPr>
        <w:rPr>
          <w:rFonts w:ascii="Arial" w:hAnsi="Arial" w:cs="Arial"/>
          <w:b/>
          <w:sz w:val="16"/>
          <w:lang w:val="en-US"/>
        </w:rPr>
      </w:pPr>
    </w:p>
    <w:p w:rsidR="004B5B21" w:rsidRDefault="004B5B21" w:rsidP="004B5B21">
      <w:pPr>
        <w:rPr>
          <w:rFonts w:ascii="Arial" w:hAnsi="Arial" w:cs="Arial"/>
          <w:b/>
          <w:sz w:val="16"/>
          <w:lang w:val="en-US"/>
        </w:rPr>
      </w:pP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2098"/>
        <w:gridCol w:w="1452"/>
        <w:gridCol w:w="1452"/>
        <w:gridCol w:w="1452"/>
        <w:gridCol w:w="1452"/>
        <w:gridCol w:w="1452"/>
        <w:gridCol w:w="1452"/>
        <w:gridCol w:w="1452"/>
        <w:gridCol w:w="1453"/>
      </w:tblGrid>
      <w:tr w:rsidR="004B5B21" w:rsidTr="000C1309">
        <w:tc>
          <w:tcPr>
            <w:tcW w:w="2098" w:type="dxa"/>
          </w:tcPr>
          <w:p w:rsidR="004B5B21" w:rsidRDefault="004B5B21" w:rsidP="004B5B21">
            <w:pPr>
              <w:rPr>
                <w:rFonts w:ascii="Arial" w:hAnsi="Arial" w:cs="Arial"/>
                <w:b/>
                <w:sz w:val="16"/>
                <w:lang w:val="en-US"/>
              </w:rPr>
            </w:pPr>
          </w:p>
        </w:tc>
        <w:tc>
          <w:tcPr>
            <w:tcW w:w="1452" w:type="dxa"/>
          </w:tcPr>
          <w:p w:rsidR="004B5B21" w:rsidRDefault="004B5B21" w:rsidP="004B5B21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</w:p>
        </w:tc>
        <w:tc>
          <w:tcPr>
            <w:tcW w:w="4356" w:type="dxa"/>
            <w:gridSpan w:val="3"/>
          </w:tcPr>
          <w:p w:rsidR="004B5B21" w:rsidRDefault="004B5B21" w:rsidP="004B5B21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6 months</w:t>
            </w:r>
          </w:p>
        </w:tc>
        <w:tc>
          <w:tcPr>
            <w:tcW w:w="5809" w:type="dxa"/>
            <w:gridSpan w:val="4"/>
          </w:tcPr>
          <w:p w:rsidR="004B5B21" w:rsidRDefault="004B5B21" w:rsidP="004B5B21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30 months</w:t>
            </w:r>
          </w:p>
        </w:tc>
      </w:tr>
      <w:tr w:rsidR="004B5B21" w:rsidTr="000C1309">
        <w:tc>
          <w:tcPr>
            <w:tcW w:w="2098" w:type="dxa"/>
          </w:tcPr>
          <w:p w:rsidR="004B5B21" w:rsidRDefault="004B5B21" w:rsidP="004B5B21">
            <w:pPr>
              <w:rPr>
                <w:rFonts w:ascii="Arial" w:hAnsi="Arial" w:cs="Arial"/>
                <w:b/>
                <w:sz w:val="16"/>
                <w:lang w:val="en-US"/>
              </w:rPr>
            </w:pPr>
          </w:p>
        </w:tc>
        <w:tc>
          <w:tcPr>
            <w:tcW w:w="1452" w:type="dxa"/>
            <w:shd w:val="clear" w:color="auto" w:fill="D9D9D9" w:themeFill="background1" w:themeFillShade="D9"/>
          </w:tcPr>
          <w:p w:rsidR="004B5B21" w:rsidRDefault="004B5B21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ALL</w:t>
            </w:r>
          </w:p>
        </w:tc>
        <w:tc>
          <w:tcPr>
            <w:tcW w:w="1452" w:type="dxa"/>
            <w:shd w:val="clear" w:color="auto" w:fill="9CC2E5" w:themeFill="accent1" w:themeFillTint="99"/>
          </w:tcPr>
          <w:p w:rsidR="004B5B21" w:rsidRDefault="004B5B21" w:rsidP="004B5B21">
            <w:pPr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PLB</w:t>
            </w:r>
          </w:p>
        </w:tc>
        <w:tc>
          <w:tcPr>
            <w:tcW w:w="1452" w:type="dxa"/>
            <w:shd w:val="clear" w:color="auto" w:fill="FF7C80"/>
          </w:tcPr>
          <w:p w:rsidR="004B5B21" w:rsidRDefault="004B5B21" w:rsidP="004B5B21">
            <w:pPr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PTH</w:t>
            </w:r>
          </w:p>
        </w:tc>
        <w:tc>
          <w:tcPr>
            <w:tcW w:w="1452" w:type="dxa"/>
          </w:tcPr>
          <w:p w:rsidR="004B5B21" w:rsidRDefault="004B5B21" w:rsidP="004B5B21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p-value</w:t>
            </w:r>
          </w:p>
        </w:tc>
        <w:tc>
          <w:tcPr>
            <w:tcW w:w="1452" w:type="dxa"/>
            <w:shd w:val="clear" w:color="auto" w:fill="9CC2E5" w:themeFill="accent1" w:themeFillTint="99"/>
          </w:tcPr>
          <w:p w:rsidR="004B5B21" w:rsidRDefault="004B5B21" w:rsidP="004B5B21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CON</w:t>
            </w:r>
          </w:p>
        </w:tc>
        <w:tc>
          <w:tcPr>
            <w:tcW w:w="1452" w:type="dxa"/>
            <w:shd w:val="clear" w:color="auto" w:fill="FF7C80"/>
          </w:tcPr>
          <w:p w:rsidR="004B5B21" w:rsidRDefault="004B5B21" w:rsidP="004B5B21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PTH</w:t>
            </w:r>
          </w:p>
        </w:tc>
        <w:tc>
          <w:tcPr>
            <w:tcW w:w="1452" w:type="dxa"/>
            <w:shd w:val="clear" w:color="auto" w:fill="A8D08D" w:themeFill="accent6" w:themeFillTint="99"/>
          </w:tcPr>
          <w:p w:rsidR="004B5B21" w:rsidRDefault="004B5B21" w:rsidP="004B5B21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lang w:val="en-US"/>
              </w:rPr>
              <w:t>PTHw</w:t>
            </w:r>
            <w:proofErr w:type="spellEnd"/>
          </w:p>
        </w:tc>
        <w:tc>
          <w:tcPr>
            <w:tcW w:w="1453" w:type="dxa"/>
          </w:tcPr>
          <w:p w:rsidR="004B5B21" w:rsidRDefault="004B5B21" w:rsidP="004B5B21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p-value</w:t>
            </w:r>
          </w:p>
        </w:tc>
      </w:tr>
      <w:tr w:rsidR="006871E6" w:rsidTr="006871E6">
        <w:tc>
          <w:tcPr>
            <w:tcW w:w="2098" w:type="dxa"/>
          </w:tcPr>
          <w:p w:rsidR="004B5B21" w:rsidRDefault="004C0595" w:rsidP="004B5B21">
            <w:pPr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Patients from which a biopsy wa</w:t>
            </w:r>
            <w:r w:rsidR="00370E3A">
              <w:rPr>
                <w:rFonts w:ascii="Arial" w:hAnsi="Arial" w:cs="Arial"/>
                <w:b/>
                <w:sz w:val="16"/>
                <w:lang w:val="en-US"/>
              </w:rPr>
              <w:t>s obtained</w:t>
            </w:r>
          </w:p>
        </w:tc>
        <w:tc>
          <w:tcPr>
            <w:tcW w:w="1452" w:type="dxa"/>
            <w:shd w:val="clear" w:color="auto" w:fill="D9D9D9" w:themeFill="background1" w:themeFillShade="D9"/>
          </w:tcPr>
          <w:p w:rsidR="004B5B21" w:rsidRDefault="00370E3A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47</w:t>
            </w:r>
          </w:p>
          <w:p w:rsidR="00370E3A" w:rsidRDefault="00370E3A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(5 only at 30 months)</w:t>
            </w:r>
          </w:p>
        </w:tc>
        <w:tc>
          <w:tcPr>
            <w:tcW w:w="1452" w:type="dxa"/>
            <w:shd w:val="clear" w:color="auto" w:fill="9CC2E5" w:themeFill="accent1" w:themeFillTint="99"/>
          </w:tcPr>
          <w:p w:rsidR="004B5B21" w:rsidRDefault="004B5B21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21</w:t>
            </w:r>
          </w:p>
        </w:tc>
        <w:tc>
          <w:tcPr>
            <w:tcW w:w="1452" w:type="dxa"/>
            <w:shd w:val="clear" w:color="auto" w:fill="FF7C80"/>
          </w:tcPr>
          <w:p w:rsidR="004B5B21" w:rsidRDefault="004B5B21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21</w:t>
            </w:r>
          </w:p>
        </w:tc>
        <w:tc>
          <w:tcPr>
            <w:tcW w:w="1452" w:type="dxa"/>
            <w:shd w:val="clear" w:color="auto" w:fill="767171" w:themeFill="background2" w:themeFillShade="80"/>
          </w:tcPr>
          <w:p w:rsidR="004B5B21" w:rsidRDefault="004B5B21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</w:p>
        </w:tc>
        <w:tc>
          <w:tcPr>
            <w:tcW w:w="1452" w:type="dxa"/>
            <w:shd w:val="clear" w:color="auto" w:fill="9CC2E5" w:themeFill="accent1" w:themeFillTint="99"/>
          </w:tcPr>
          <w:p w:rsidR="004B5B21" w:rsidRDefault="004B5B21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5</w:t>
            </w:r>
          </w:p>
        </w:tc>
        <w:tc>
          <w:tcPr>
            <w:tcW w:w="1452" w:type="dxa"/>
            <w:shd w:val="clear" w:color="auto" w:fill="FF7C80"/>
          </w:tcPr>
          <w:p w:rsidR="004B5B21" w:rsidRDefault="004B5B21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5</w:t>
            </w:r>
          </w:p>
        </w:tc>
        <w:tc>
          <w:tcPr>
            <w:tcW w:w="1452" w:type="dxa"/>
            <w:shd w:val="clear" w:color="auto" w:fill="A8D08D" w:themeFill="accent6" w:themeFillTint="99"/>
          </w:tcPr>
          <w:p w:rsidR="004B5B21" w:rsidRDefault="004B5B21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8</w:t>
            </w:r>
          </w:p>
        </w:tc>
        <w:tc>
          <w:tcPr>
            <w:tcW w:w="1453" w:type="dxa"/>
            <w:shd w:val="clear" w:color="auto" w:fill="767171" w:themeFill="background2" w:themeFillShade="80"/>
          </w:tcPr>
          <w:p w:rsidR="004B5B21" w:rsidRDefault="004B5B21" w:rsidP="004B5B21">
            <w:pPr>
              <w:rPr>
                <w:rFonts w:ascii="Arial" w:hAnsi="Arial" w:cs="Arial"/>
                <w:b/>
                <w:sz w:val="16"/>
                <w:lang w:val="en-US"/>
              </w:rPr>
            </w:pPr>
          </w:p>
        </w:tc>
      </w:tr>
      <w:tr w:rsidR="004B5B21" w:rsidTr="000C1309">
        <w:tc>
          <w:tcPr>
            <w:tcW w:w="2098" w:type="dxa"/>
          </w:tcPr>
          <w:p w:rsidR="004B5B21" w:rsidRDefault="004B5B21" w:rsidP="004B5B21">
            <w:pPr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Age</w:t>
            </w:r>
          </w:p>
          <w:p w:rsidR="00370E3A" w:rsidRDefault="00370E3A" w:rsidP="004B5B21">
            <w:pPr>
              <w:rPr>
                <w:rFonts w:ascii="Arial" w:hAnsi="Arial" w:cs="Arial"/>
                <w:b/>
                <w:sz w:val="16"/>
                <w:lang w:val="en-US"/>
              </w:rPr>
            </w:pPr>
          </w:p>
        </w:tc>
        <w:tc>
          <w:tcPr>
            <w:tcW w:w="1452" w:type="dxa"/>
            <w:shd w:val="clear" w:color="auto" w:fill="D9D9D9" w:themeFill="background1" w:themeFillShade="D9"/>
          </w:tcPr>
          <w:p w:rsidR="004B5B21" w:rsidRDefault="00370E3A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51 (31-74)</w:t>
            </w:r>
          </w:p>
        </w:tc>
        <w:tc>
          <w:tcPr>
            <w:tcW w:w="1452" w:type="dxa"/>
            <w:shd w:val="clear" w:color="auto" w:fill="9CC2E5" w:themeFill="accent1" w:themeFillTint="99"/>
          </w:tcPr>
          <w:p w:rsidR="004B5B21" w:rsidRDefault="009843EB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51 (37-73) years</w:t>
            </w:r>
          </w:p>
        </w:tc>
        <w:tc>
          <w:tcPr>
            <w:tcW w:w="1452" w:type="dxa"/>
            <w:shd w:val="clear" w:color="auto" w:fill="FF7C80"/>
          </w:tcPr>
          <w:p w:rsidR="004B5B21" w:rsidRDefault="009843EB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53 (38-74) years</w:t>
            </w:r>
          </w:p>
        </w:tc>
        <w:tc>
          <w:tcPr>
            <w:tcW w:w="1452" w:type="dxa"/>
          </w:tcPr>
          <w:p w:rsidR="004B5B21" w:rsidRDefault="006871E6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ns</w:t>
            </w:r>
          </w:p>
        </w:tc>
        <w:tc>
          <w:tcPr>
            <w:tcW w:w="1452" w:type="dxa"/>
            <w:shd w:val="clear" w:color="auto" w:fill="9CC2E5" w:themeFill="accent1" w:themeFillTint="99"/>
          </w:tcPr>
          <w:p w:rsidR="004B5B21" w:rsidRDefault="009843EB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43 (31-61 years)</w:t>
            </w:r>
          </w:p>
        </w:tc>
        <w:tc>
          <w:tcPr>
            <w:tcW w:w="1452" w:type="dxa"/>
            <w:shd w:val="clear" w:color="auto" w:fill="FF7C80"/>
          </w:tcPr>
          <w:p w:rsidR="004B5B21" w:rsidRDefault="009843EB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49 (38-67) years</w:t>
            </w:r>
          </w:p>
        </w:tc>
        <w:tc>
          <w:tcPr>
            <w:tcW w:w="1452" w:type="dxa"/>
            <w:shd w:val="clear" w:color="auto" w:fill="A8D08D" w:themeFill="accent6" w:themeFillTint="99"/>
          </w:tcPr>
          <w:p w:rsidR="004B5B21" w:rsidRDefault="009843EB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54 (40-74) years</w:t>
            </w:r>
          </w:p>
        </w:tc>
        <w:tc>
          <w:tcPr>
            <w:tcW w:w="1453" w:type="dxa"/>
          </w:tcPr>
          <w:p w:rsidR="004B5B21" w:rsidRDefault="006871E6" w:rsidP="006871E6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ns</w:t>
            </w:r>
          </w:p>
        </w:tc>
      </w:tr>
      <w:tr w:rsidR="004B5B21" w:rsidTr="000C1309">
        <w:tc>
          <w:tcPr>
            <w:tcW w:w="2098" w:type="dxa"/>
          </w:tcPr>
          <w:p w:rsidR="004B5B21" w:rsidRDefault="009843EB" w:rsidP="004B5B21">
            <w:pPr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Genders</w:t>
            </w:r>
          </w:p>
        </w:tc>
        <w:tc>
          <w:tcPr>
            <w:tcW w:w="1452" w:type="dxa"/>
            <w:shd w:val="clear" w:color="auto" w:fill="D9D9D9" w:themeFill="background1" w:themeFillShade="D9"/>
          </w:tcPr>
          <w:p w:rsidR="004B5B21" w:rsidRDefault="00370E3A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41 women</w:t>
            </w:r>
          </w:p>
          <w:p w:rsidR="00370E3A" w:rsidRDefault="00370E3A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6 men</w:t>
            </w:r>
          </w:p>
        </w:tc>
        <w:tc>
          <w:tcPr>
            <w:tcW w:w="1452" w:type="dxa"/>
            <w:shd w:val="clear" w:color="auto" w:fill="9CC2E5" w:themeFill="accent1" w:themeFillTint="99"/>
          </w:tcPr>
          <w:p w:rsidR="009843EB" w:rsidRDefault="009843EB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18 women</w:t>
            </w:r>
          </w:p>
          <w:p w:rsidR="004B5B21" w:rsidRDefault="009843EB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3 men</w:t>
            </w:r>
          </w:p>
        </w:tc>
        <w:tc>
          <w:tcPr>
            <w:tcW w:w="1452" w:type="dxa"/>
            <w:shd w:val="clear" w:color="auto" w:fill="FF7C80"/>
          </w:tcPr>
          <w:p w:rsidR="004B5B21" w:rsidRDefault="009843EB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18 women</w:t>
            </w:r>
          </w:p>
          <w:p w:rsidR="009843EB" w:rsidRDefault="009843EB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3 men</w:t>
            </w:r>
          </w:p>
        </w:tc>
        <w:tc>
          <w:tcPr>
            <w:tcW w:w="1452" w:type="dxa"/>
          </w:tcPr>
          <w:p w:rsidR="004B5B21" w:rsidRDefault="001C4459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ns</w:t>
            </w:r>
          </w:p>
        </w:tc>
        <w:tc>
          <w:tcPr>
            <w:tcW w:w="1452" w:type="dxa"/>
            <w:shd w:val="clear" w:color="auto" w:fill="9CC2E5" w:themeFill="accent1" w:themeFillTint="99"/>
          </w:tcPr>
          <w:p w:rsidR="004B5B21" w:rsidRDefault="009843EB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5 women</w:t>
            </w:r>
          </w:p>
          <w:p w:rsidR="009843EB" w:rsidRDefault="009843EB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0 men</w:t>
            </w:r>
          </w:p>
        </w:tc>
        <w:tc>
          <w:tcPr>
            <w:tcW w:w="1452" w:type="dxa"/>
            <w:shd w:val="clear" w:color="auto" w:fill="FF7C80"/>
          </w:tcPr>
          <w:p w:rsidR="004B5B21" w:rsidRDefault="009843EB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5 women</w:t>
            </w:r>
          </w:p>
          <w:p w:rsidR="009843EB" w:rsidRDefault="009843EB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0 men</w:t>
            </w:r>
          </w:p>
        </w:tc>
        <w:tc>
          <w:tcPr>
            <w:tcW w:w="1452" w:type="dxa"/>
            <w:shd w:val="clear" w:color="auto" w:fill="A8D08D" w:themeFill="accent6" w:themeFillTint="99"/>
          </w:tcPr>
          <w:p w:rsidR="004B5B21" w:rsidRDefault="009843EB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7 women</w:t>
            </w:r>
          </w:p>
          <w:p w:rsidR="009843EB" w:rsidRDefault="009843EB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1 man</w:t>
            </w:r>
          </w:p>
        </w:tc>
        <w:tc>
          <w:tcPr>
            <w:tcW w:w="1453" w:type="dxa"/>
          </w:tcPr>
          <w:p w:rsidR="004B5B21" w:rsidRDefault="001C4459" w:rsidP="006871E6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ns</w:t>
            </w:r>
          </w:p>
        </w:tc>
      </w:tr>
      <w:tr w:rsidR="004B5B21" w:rsidTr="000C1309">
        <w:tc>
          <w:tcPr>
            <w:tcW w:w="2098" w:type="dxa"/>
          </w:tcPr>
          <w:p w:rsidR="004B5B21" w:rsidRDefault="000C1309" w:rsidP="004B5B21">
            <w:pPr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Disease duration</w:t>
            </w:r>
          </w:p>
          <w:p w:rsidR="00370E3A" w:rsidRDefault="00370E3A" w:rsidP="004B5B21">
            <w:pPr>
              <w:rPr>
                <w:rFonts w:ascii="Arial" w:hAnsi="Arial" w:cs="Arial"/>
                <w:b/>
                <w:sz w:val="16"/>
                <w:lang w:val="en-US"/>
              </w:rPr>
            </w:pPr>
          </w:p>
        </w:tc>
        <w:tc>
          <w:tcPr>
            <w:tcW w:w="1452" w:type="dxa"/>
            <w:shd w:val="clear" w:color="auto" w:fill="D9D9D9" w:themeFill="background1" w:themeFillShade="D9"/>
          </w:tcPr>
          <w:p w:rsidR="004B5B21" w:rsidRDefault="000C1309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11 (1-37) years</w:t>
            </w:r>
          </w:p>
        </w:tc>
        <w:tc>
          <w:tcPr>
            <w:tcW w:w="1452" w:type="dxa"/>
            <w:shd w:val="clear" w:color="auto" w:fill="9CC2E5" w:themeFill="accent1" w:themeFillTint="99"/>
          </w:tcPr>
          <w:p w:rsidR="004B5B21" w:rsidRDefault="000C1309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10 (1-37) years</w:t>
            </w:r>
          </w:p>
        </w:tc>
        <w:tc>
          <w:tcPr>
            <w:tcW w:w="1452" w:type="dxa"/>
            <w:shd w:val="clear" w:color="auto" w:fill="FF7C80"/>
          </w:tcPr>
          <w:p w:rsidR="004B5B21" w:rsidRDefault="000C1309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11 (2-29) years</w:t>
            </w:r>
          </w:p>
        </w:tc>
        <w:tc>
          <w:tcPr>
            <w:tcW w:w="1452" w:type="dxa"/>
          </w:tcPr>
          <w:p w:rsidR="004B5B21" w:rsidRDefault="001C4459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ns</w:t>
            </w:r>
          </w:p>
        </w:tc>
        <w:tc>
          <w:tcPr>
            <w:tcW w:w="1452" w:type="dxa"/>
            <w:shd w:val="clear" w:color="auto" w:fill="9CC2E5" w:themeFill="accent1" w:themeFillTint="99"/>
          </w:tcPr>
          <w:p w:rsidR="004B5B21" w:rsidRDefault="000C1309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9 (2-14) years</w:t>
            </w:r>
          </w:p>
        </w:tc>
        <w:tc>
          <w:tcPr>
            <w:tcW w:w="1452" w:type="dxa"/>
            <w:shd w:val="clear" w:color="auto" w:fill="FF7C80"/>
          </w:tcPr>
          <w:p w:rsidR="004B5B21" w:rsidRDefault="000C1309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7 (2-14) years</w:t>
            </w:r>
          </w:p>
        </w:tc>
        <w:tc>
          <w:tcPr>
            <w:tcW w:w="1452" w:type="dxa"/>
            <w:shd w:val="clear" w:color="auto" w:fill="A8D08D" w:themeFill="accent6" w:themeFillTint="99"/>
          </w:tcPr>
          <w:p w:rsidR="004B5B21" w:rsidRDefault="000C1309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11 (2-29) years</w:t>
            </w:r>
          </w:p>
        </w:tc>
        <w:tc>
          <w:tcPr>
            <w:tcW w:w="1453" w:type="dxa"/>
          </w:tcPr>
          <w:p w:rsidR="004B5B21" w:rsidRDefault="001C4459" w:rsidP="006871E6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ns</w:t>
            </w:r>
          </w:p>
        </w:tc>
      </w:tr>
      <w:tr w:rsidR="00370E3A" w:rsidTr="000C1309">
        <w:tc>
          <w:tcPr>
            <w:tcW w:w="2098" w:type="dxa"/>
          </w:tcPr>
          <w:p w:rsidR="000C1309" w:rsidRDefault="000C1309" w:rsidP="00370E3A">
            <w:pPr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Surgical from</w:t>
            </w:r>
          </w:p>
          <w:p w:rsidR="00370E3A" w:rsidRDefault="00370E3A" w:rsidP="00370E3A">
            <w:pPr>
              <w:rPr>
                <w:rFonts w:ascii="Arial" w:hAnsi="Arial" w:cs="Arial"/>
                <w:b/>
                <w:sz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lang w:val="en-US"/>
              </w:rPr>
              <w:t>Atotic</w:t>
            </w:r>
            <w:proofErr w:type="spellEnd"/>
            <w:r>
              <w:rPr>
                <w:rFonts w:ascii="Arial" w:hAnsi="Arial" w:cs="Arial"/>
                <w:b/>
                <w:sz w:val="16"/>
                <w:lang w:val="en-US"/>
              </w:rPr>
              <w:t xml:space="preserve"> goiter</w:t>
            </w:r>
          </w:p>
        </w:tc>
        <w:tc>
          <w:tcPr>
            <w:tcW w:w="1452" w:type="dxa"/>
            <w:shd w:val="clear" w:color="auto" w:fill="D9D9D9" w:themeFill="background1" w:themeFillShade="D9"/>
          </w:tcPr>
          <w:p w:rsidR="00370E3A" w:rsidRDefault="006871E6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18 (39</w:t>
            </w:r>
            <w:r w:rsidR="00370E3A">
              <w:rPr>
                <w:rFonts w:ascii="Arial" w:hAnsi="Arial" w:cs="Arial"/>
                <w:b/>
                <w:sz w:val="16"/>
                <w:lang w:val="en-US"/>
              </w:rPr>
              <w:t>%)</w:t>
            </w:r>
          </w:p>
        </w:tc>
        <w:tc>
          <w:tcPr>
            <w:tcW w:w="1452" w:type="dxa"/>
            <w:shd w:val="clear" w:color="auto" w:fill="9CC2E5" w:themeFill="accent1" w:themeFillTint="99"/>
          </w:tcPr>
          <w:p w:rsidR="00370E3A" w:rsidRDefault="006871E6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8 (38%)</w:t>
            </w:r>
          </w:p>
        </w:tc>
        <w:tc>
          <w:tcPr>
            <w:tcW w:w="1452" w:type="dxa"/>
            <w:shd w:val="clear" w:color="auto" w:fill="FF7C80"/>
          </w:tcPr>
          <w:p w:rsidR="00370E3A" w:rsidRDefault="000C1309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10</w:t>
            </w:r>
            <w:r w:rsidR="006871E6">
              <w:rPr>
                <w:rFonts w:ascii="Arial" w:hAnsi="Arial" w:cs="Arial"/>
                <w:b/>
                <w:sz w:val="16"/>
                <w:lang w:val="en-US"/>
              </w:rPr>
              <w:t xml:space="preserve"> (48%)</w:t>
            </w:r>
          </w:p>
        </w:tc>
        <w:tc>
          <w:tcPr>
            <w:tcW w:w="1452" w:type="dxa"/>
          </w:tcPr>
          <w:p w:rsidR="00370E3A" w:rsidRDefault="001C4459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ns</w:t>
            </w:r>
          </w:p>
        </w:tc>
        <w:tc>
          <w:tcPr>
            <w:tcW w:w="1452" w:type="dxa"/>
            <w:shd w:val="clear" w:color="auto" w:fill="9CC2E5" w:themeFill="accent1" w:themeFillTint="99"/>
          </w:tcPr>
          <w:p w:rsidR="00370E3A" w:rsidRDefault="000C1309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1</w:t>
            </w:r>
            <w:r w:rsidR="006871E6">
              <w:rPr>
                <w:rFonts w:ascii="Arial" w:hAnsi="Arial" w:cs="Arial"/>
                <w:b/>
                <w:sz w:val="16"/>
                <w:lang w:val="en-US"/>
              </w:rPr>
              <w:t xml:space="preserve"> (20%)</w:t>
            </w:r>
          </w:p>
        </w:tc>
        <w:tc>
          <w:tcPr>
            <w:tcW w:w="1452" w:type="dxa"/>
            <w:shd w:val="clear" w:color="auto" w:fill="FF7C80"/>
          </w:tcPr>
          <w:p w:rsidR="00370E3A" w:rsidRDefault="000C1309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4</w:t>
            </w:r>
            <w:r w:rsidR="006871E6">
              <w:rPr>
                <w:rFonts w:ascii="Arial" w:hAnsi="Arial" w:cs="Arial"/>
                <w:b/>
                <w:sz w:val="16"/>
                <w:lang w:val="en-US"/>
              </w:rPr>
              <w:t xml:space="preserve"> (80%)</w:t>
            </w:r>
          </w:p>
        </w:tc>
        <w:tc>
          <w:tcPr>
            <w:tcW w:w="1452" w:type="dxa"/>
            <w:shd w:val="clear" w:color="auto" w:fill="A8D08D" w:themeFill="accent6" w:themeFillTint="99"/>
          </w:tcPr>
          <w:p w:rsidR="00370E3A" w:rsidRDefault="000C1309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2</w:t>
            </w:r>
            <w:r w:rsidR="006871E6">
              <w:rPr>
                <w:rFonts w:ascii="Arial" w:hAnsi="Arial" w:cs="Arial"/>
                <w:b/>
                <w:sz w:val="16"/>
                <w:lang w:val="en-US"/>
              </w:rPr>
              <w:t xml:space="preserve"> (25%)</w:t>
            </w:r>
          </w:p>
        </w:tc>
        <w:tc>
          <w:tcPr>
            <w:tcW w:w="1453" w:type="dxa"/>
          </w:tcPr>
          <w:p w:rsidR="00370E3A" w:rsidRDefault="001C4459" w:rsidP="001C4459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ns</w:t>
            </w:r>
          </w:p>
        </w:tc>
      </w:tr>
      <w:tr w:rsidR="00370E3A" w:rsidTr="000C1309">
        <w:tc>
          <w:tcPr>
            <w:tcW w:w="2098" w:type="dxa"/>
          </w:tcPr>
          <w:p w:rsidR="000C1309" w:rsidRDefault="000C1309" w:rsidP="00370E3A">
            <w:pPr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Surgical from</w:t>
            </w:r>
          </w:p>
          <w:p w:rsidR="00370E3A" w:rsidRDefault="00370E3A" w:rsidP="00370E3A">
            <w:pPr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Toxic goiter</w:t>
            </w:r>
          </w:p>
        </w:tc>
        <w:tc>
          <w:tcPr>
            <w:tcW w:w="1452" w:type="dxa"/>
            <w:shd w:val="clear" w:color="auto" w:fill="D9D9D9" w:themeFill="background1" w:themeFillShade="D9"/>
          </w:tcPr>
          <w:p w:rsidR="00370E3A" w:rsidRDefault="00370E3A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13</w:t>
            </w:r>
            <w:r w:rsidR="006871E6">
              <w:rPr>
                <w:rFonts w:ascii="Arial" w:hAnsi="Arial" w:cs="Arial"/>
                <w:b/>
                <w:sz w:val="16"/>
                <w:lang w:val="en-US"/>
              </w:rPr>
              <w:t xml:space="preserve"> (28%)</w:t>
            </w:r>
          </w:p>
        </w:tc>
        <w:tc>
          <w:tcPr>
            <w:tcW w:w="1452" w:type="dxa"/>
            <w:shd w:val="clear" w:color="auto" w:fill="9CC2E5" w:themeFill="accent1" w:themeFillTint="99"/>
          </w:tcPr>
          <w:p w:rsidR="00370E3A" w:rsidRDefault="000C1309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7</w:t>
            </w:r>
            <w:r w:rsidR="006871E6">
              <w:rPr>
                <w:rFonts w:ascii="Arial" w:hAnsi="Arial" w:cs="Arial"/>
                <w:b/>
                <w:sz w:val="16"/>
                <w:lang w:val="en-US"/>
              </w:rPr>
              <w:t xml:space="preserve"> (33%)</w:t>
            </w:r>
          </w:p>
        </w:tc>
        <w:tc>
          <w:tcPr>
            <w:tcW w:w="1452" w:type="dxa"/>
            <w:shd w:val="clear" w:color="auto" w:fill="FF7C80"/>
          </w:tcPr>
          <w:p w:rsidR="00370E3A" w:rsidRDefault="000C1309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4</w:t>
            </w:r>
            <w:r w:rsidR="006871E6">
              <w:rPr>
                <w:rFonts w:ascii="Arial" w:hAnsi="Arial" w:cs="Arial"/>
                <w:b/>
                <w:sz w:val="16"/>
                <w:lang w:val="en-US"/>
              </w:rPr>
              <w:t xml:space="preserve"> (19%)</w:t>
            </w:r>
          </w:p>
        </w:tc>
        <w:tc>
          <w:tcPr>
            <w:tcW w:w="1452" w:type="dxa"/>
          </w:tcPr>
          <w:p w:rsidR="00370E3A" w:rsidRDefault="001C4459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ns</w:t>
            </w:r>
          </w:p>
        </w:tc>
        <w:tc>
          <w:tcPr>
            <w:tcW w:w="1452" w:type="dxa"/>
            <w:shd w:val="clear" w:color="auto" w:fill="9CC2E5" w:themeFill="accent1" w:themeFillTint="99"/>
          </w:tcPr>
          <w:p w:rsidR="00370E3A" w:rsidRDefault="000C1309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1</w:t>
            </w:r>
            <w:r w:rsidR="006871E6">
              <w:rPr>
                <w:rFonts w:ascii="Arial" w:hAnsi="Arial" w:cs="Arial"/>
                <w:b/>
                <w:sz w:val="16"/>
                <w:lang w:val="en-US"/>
              </w:rPr>
              <w:t xml:space="preserve"> (20%)</w:t>
            </w:r>
          </w:p>
        </w:tc>
        <w:tc>
          <w:tcPr>
            <w:tcW w:w="1452" w:type="dxa"/>
            <w:shd w:val="clear" w:color="auto" w:fill="FF7C80"/>
          </w:tcPr>
          <w:p w:rsidR="00370E3A" w:rsidRDefault="000C1309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0</w:t>
            </w:r>
            <w:r w:rsidR="006871E6">
              <w:rPr>
                <w:rFonts w:ascii="Arial" w:hAnsi="Arial" w:cs="Arial"/>
                <w:b/>
                <w:sz w:val="16"/>
                <w:lang w:val="en-US"/>
              </w:rPr>
              <w:t xml:space="preserve"> (0%)</w:t>
            </w:r>
          </w:p>
        </w:tc>
        <w:tc>
          <w:tcPr>
            <w:tcW w:w="1452" w:type="dxa"/>
            <w:shd w:val="clear" w:color="auto" w:fill="A8D08D" w:themeFill="accent6" w:themeFillTint="99"/>
          </w:tcPr>
          <w:p w:rsidR="00370E3A" w:rsidRDefault="000C1309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5</w:t>
            </w:r>
            <w:r w:rsidR="006871E6">
              <w:rPr>
                <w:rFonts w:ascii="Arial" w:hAnsi="Arial" w:cs="Arial"/>
                <w:b/>
                <w:sz w:val="16"/>
                <w:lang w:val="en-US"/>
              </w:rPr>
              <w:t xml:space="preserve"> (63%)</w:t>
            </w:r>
          </w:p>
        </w:tc>
        <w:tc>
          <w:tcPr>
            <w:tcW w:w="1453" w:type="dxa"/>
          </w:tcPr>
          <w:p w:rsidR="00370E3A" w:rsidRDefault="004C0595" w:rsidP="001C4459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ns</w:t>
            </w:r>
          </w:p>
        </w:tc>
      </w:tr>
      <w:tr w:rsidR="00370E3A" w:rsidTr="000C1309">
        <w:tc>
          <w:tcPr>
            <w:tcW w:w="2098" w:type="dxa"/>
          </w:tcPr>
          <w:p w:rsidR="000C1309" w:rsidRDefault="000C1309" w:rsidP="00370E3A">
            <w:pPr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Surgical from</w:t>
            </w:r>
          </w:p>
          <w:p w:rsidR="00370E3A" w:rsidRDefault="00370E3A" w:rsidP="00370E3A">
            <w:pPr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Thyroid cancer</w:t>
            </w:r>
          </w:p>
        </w:tc>
        <w:tc>
          <w:tcPr>
            <w:tcW w:w="1452" w:type="dxa"/>
            <w:shd w:val="clear" w:color="auto" w:fill="D9D9D9" w:themeFill="background1" w:themeFillShade="D9"/>
          </w:tcPr>
          <w:p w:rsidR="00370E3A" w:rsidRDefault="00370E3A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8</w:t>
            </w:r>
            <w:r w:rsidR="006871E6">
              <w:rPr>
                <w:rFonts w:ascii="Arial" w:hAnsi="Arial" w:cs="Arial"/>
                <w:b/>
                <w:sz w:val="16"/>
                <w:lang w:val="en-US"/>
              </w:rPr>
              <w:t xml:space="preserve"> (17%)</w:t>
            </w:r>
          </w:p>
        </w:tc>
        <w:tc>
          <w:tcPr>
            <w:tcW w:w="1452" w:type="dxa"/>
            <w:shd w:val="clear" w:color="auto" w:fill="9CC2E5" w:themeFill="accent1" w:themeFillTint="99"/>
          </w:tcPr>
          <w:p w:rsidR="00370E3A" w:rsidRDefault="000C1309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3</w:t>
            </w:r>
            <w:r w:rsidR="006871E6">
              <w:rPr>
                <w:rFonts w:ascii="Arial" w:hAnsi="Arial" w:cs="Arial"/>
                <w:b/>
                <w:sz w:val="16"/>
                <w:lang w:val="en-US"/>
              </w:rPr>
              <w:t xml:space="preserve"> (14%)</w:t>
            </w:r>
          </w:p>
        </w:tc>
        <w:tc>
          <w:tcPr>
            <w:tcW w:w="1452" w:type="dxa"/>
            <w:shd w:val="clear" w:color="auto" w:fill="FF7C80"/>
          </w:tcPr>
          <w:p w:rsidR="00370E3A" w:rsidRDefault="000C1309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5</w:t>
            </w:r>
            <w:r w:rsidR="006871E6">
              <w:rPr>
                <w:rFonts w:ascii="Arial" w:hAnsi="Arial" w:cs="Arial"/>
                <w:b/>
                <w:sz w:val="16"/>
                <w:lang w:val="en-US"/>
              </w:rPr>
              <w:t xml:space="preserve"> (24%)</w:t>
            </w:r>
          </w:p>
        </w:tc>
        <w:tc>
          <w:tcPr>
            <w:tcW w:w="1452" w:type="dxa"/>
          </w:tcPr>
          <w:p w:rsidR="00370E3A" w:rsidRDefault="001C4459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ns</w:t>
            </w:r>
          </w:p>
        </w:tc>
        <w:tc>
          <w:tcPr>
            <w:tcW w:w="1452" w:type="dxa"/>
            <w:shd w:val="clear" w:color="auto" w:fill="9CC2E5" w:themeFill="accent1" w:themeFillTint="99"/>
          </w:tcPr>
          <w:p w:rsidR="00370E3A" w:rsidRDefault="000C1309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1</w:t>
            </w:r>
            <w:r w:rsidR="006871E6">
              <w:rPr>
                <w:rFonts w:ascii="Arial" w:hAnsi="Arial" w:cs="Arial"/>
                <w:b/>
                <w:sz w:val="16"/>
                <w:lang w:val="en-US"/>
              </w:rPr>
              <w:t xml:space="preserve"> (20%)</w:t>
            </w:r>
          </w:p>
        </w:tc>
        <w:tc>
          <w:tcPr>
            <w:tcW w:w="1452" w:type="dxa"/>
            <w:shd w:val="clear" w:color="auto" w:fill="FF7C80"/>
          </w:tcPr>
          <w:p w:rsidR="00370E3A" w:rsidRDefault="000C1309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1</w:t>
            </w:r>
            <w:r w:rsidR="006871E6">
              <w:rPr>
                <w:rFonts w:ascii="Arial" w:hAnsi="Arial" w:cs="Arial"/>
                <w:b/>
                <w:sz w:val="16"/>
                <w:lang w:val="en-US"/>
              </w:rPr>
              <w:t xml:space="preserve"> (20%)</w:t>
            </w:r>
          </w:p>
        </w:tc>
        <w:tc>
          <w:tcPr>
            <w:tcW w:w="1452" w:type="dxa"/>
            <w:shd w:val="clear" w:color="auto" w:fill="A8D08D" w:themeFill="accent6" w:themeFillTint="99"/>
          </w:tcPr>
          <w:p w:rsidR="00370E3A" w:rsidRDefault="000C1309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0</w:t>
            </w:r>
            <w:r w:rsidR="006871E6">
              <w:rPr>
                <w:rFonts w:ascii="Arial" w:hAnsi="Arial" w:cs="Arial"/>
                <w:b/>
                <w:sz w:val="16"/>
                <w:lang w:val="en-US"/>
              </w:rPr>
              <w:t xml:space="preserve"> (0%)</w:t>
            </w:r>
          </w:p>
        </w:tc>
        <w:tc>
          <w:tcPr>
            <w:tcW w:w="1453" w:type="dxa"/>
          </w:tcPr>
          <w:p w:rsidR="00370E3A" w:rsidRDefault="004C0595" w:rsidP="001C4459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ns</w:t>
            </w:r>
          </w:p>
        </w:tc>
      </w:tr>
      <w:tr w:rsidR="00370E3A" w:rsidTr="000C1309">
        <w:tc>
          <w:tcPr>
            <w:tcW w:w="2098" w:type="dxa"/>
          </w:tcPr>
          <w:p w:rsidR="00370E3A" w:rsidRDefault="000C1309" w:rsidP="00370E3A">
            <w:pPr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 xml:space="preserve">Surgical from </w:t>
            </w:r>
            <w:r w:rsidR="00370E3A">
              <w:rPr>
                <w:rFonts w:ascii="Arial" w:hAnsi="Arial" w:cs="Arial"/>
                <w:b/>
                <w:sz w:val="16"/>
                <w:lang w:val="en-US"/>
              </w:rPr>
              <w:t xml:space="preserve">Primary </w:t>
            </w:r>
            <w:r>
              <w:rPr>
                <w:rFonts w:ascii="Arial" w:hAnsi="Arial" w:cs="Arial"/>
                <w:b/>
                <w:sz w:val="16"/>
                <w:lang w:val="en-US"/>
              </w:rPr>
              <w:t xml:space="preserve"> </w:t>
            </w:r>
            <w:r w:rsidR="00370E3A">
              <w:rPr>
                <w:rFonts w:ascii="Arial" w:hAnsi="Arial" w:cs="Arial"/>
                <w:b/>
                <w:sz w:val="16"/>
                <w:lang w:val="en-US"/>
              </w:rPr>
              <w:t>hyperparathyroidism</w:t>
            </w:r>
          </w:p>
        </w:tc>
        <w:tc>
          <w:tcPr>
            <w:tcW w:w="1452" w:type="dxa"/>
            <w:shd w:val="clear" w:color="auto" w:fill="D9D9D9" w:themeFill="background1" w:themeFillShade="D9"/>
          </w:tcPr>
          <w:p w:rsidR="00370E3A" w:rsidRDefault="00370E3A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3</w:t>
            </w:r>
            <w:r w:rsidR="006871E6">
              <w:rPr>
                <w:rFonts w:ascii="Arial" w:hAnsi="Arial" w:cs="Arial"/>
                <w:b/>
                <w:sz w:val="16"/>
                <w:lang w:val="en-US"/>
              </w:rPr>
              <w:t xml:space="preserve"> (7%)</w:t>
            </w:r>
          </w:p>
        </w:tc>
        <w:tc>
          <w:tcPr>
            <w:tcW w:w="1452" w:type="dxa"/>
            <w:shd w:val="clear" w:color="auto" w:fill="9CC2E5" w:themeFill="accent1" w:themeFillTint="99"/>
          </w:tcPr>
          <w:p w:rsidR="00370E3A" w:rsidRDefault="000C1309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2</w:t>
            </w:r>
            <w:r w:rsidR="006871E6">
              <w:rPr>
                <w:rFonts w:ascii="Arial" w:hAnsi="Arial" w:cs="Arial"/>
                <w:b/>
                <w:sz w:val="16"/>
                <w:lang w:val="en-US"/>
              </w:rPr>
              <w:t xml:space="preserve"> (10%)</w:t>
            </w:r>
          </w:p>
        </w:tc>
        <w:tc>
          <w:tcPr>
            <w:tcW w:w="1452" w:type="dxa"/>
            <w:shd w:val="clear" w:color="auto" w:fill="FF7C80"/>
          </w:tcPr>
          <w:p w:rsidR="00370E3A" w:rsidRDefault="000C1309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1</w:t>
            </w:r>
            <w:r w:rsidR="006871E6">
              <w:rPr>
                <w:rFonts w:ascii="Arial" w:hAnsi="Arial" w:cs="Arial"/>
                <w:b/>
                <w:sz w:val="16"/>
                <w:lang w:val="en-US"/>
              </w:rPr>
              <w:t xml:space="preserve"> (5%)</w:t>
            </w:r>
          </w:p>
        </w:tc>
        <w:tc>
          <w:tcPr>
            <w:tcW w:w="1452" w:type="dxa"/>
          </w:tcPr>
          <w:p w:rsidR="00370E3A" w:rsidRDefault="004C0595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n</w:t>
            </w:r>
            <w:r w:rsidR="001C4459">
              <w:rPr>
                <w:rFonts w:ascii="Arial" w:hAnsi="Arial" w:cs="Arial"/>
                <w:b/>
                <w:sz w:val="16"/>
                <w:lang w:val="en-US"/>
              </w:rPr>
              <w:t>s</w:t>
            </w:r>
          </w:p>
        </w:tc>
        <w:tc>
          <w:tcPr>
            <w:tcW w:w="1452" w:type="dxa"/>
            <w:shd w:val="clear" w:color="auto" w:fill="9CC2E5" w:themeFill="accent1" w:themeFillTint="99"/>
          </w:tcPr>
          <w:p w:rsidR="00370E3A" w:rsidRDefault="000C1309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0</w:t>
            </w:r>
            <w:r w:rsidR="006871E6">
              <w:rPr>
                <w:rFonts w:ascii="Arial" w:hAnsi="Arial" w:cs="Arial"/>
                <w:b/>
                <w:sz w:val="16"/>
                <w:lang w:val="en-US"/>
              </w:rPr>
              <w:t xml:space="preserve"> (0%)</w:t>
            </w:r>
          </w:p>
        </w:tc>
        <w:tc>
          <w:tcPr>
            <w:tcW w:w="1452" w:type="dxa"/>
            <w:shd w:val="clear" w:color="auto" w:fill="FF7C80"/>
          </w:tcPr>
          <w:p w:rsidR="00370E3A" w:rsidRDefault="000C1309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0</w:t>
            </w:r>
            <w:r w:rsidR="006871E6">
              <w:rPr>
                <w:rFonts w:ascii="Arial" w:hAnsi="Arial" w:cs="Arial"/>
                <w:b/>
                <w:sz w:val="16"/>
                <w:lang w:val="en-US"/>
              </w:rPr>
              <w:t xml:space="preserve"> (0%)</w:t>
            </w:r>
          </w:p>
        </w:tc>
        <w:tc>
          <w:tcPr>
            <w:tcW w:w="1452" w:type="dxa"/>
            <w:shd w:val="clear" w:color="auto" w:fill="A8D08D" w:themeFill="accent6" w:themeFillTint="99"/>
          </w:tcPr>
          <w:p w:rsidR="00370E3A" w:rsidRDefault="000C1309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1</w:t>
            </w:r>
            <w:r w:rsidR="006871E6">
              <w:rPr>
                <w:rFonts w:ascii="Arial" w:hAnsi="Arial" w:cs="Arial"/>
                <w:b/>
                <w:sz w:val="16"/>
                <w:lang w:val="en-US"/>
              </w:rPr>
              <w:t xml:space="preserve"> (13%)</w:t>
            </w:r>
          </w:p>
        </w:tc>
        <w:tc>
          <w:tcPr>
            <w:tcW w:w="1453" w:type="dxa"/>
          </w:tcPr>
          <w:p w:rsidR="00370E3A" w:rsidRDefault="004C0595" w:rsidP="001C4459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ns</w:t>
            </w:r>
          </w:p>
        </w:tc>
      </w:tr>
      <w:tr w:rsidR="00370E3A" w:rsidTr="000C1309">
        <w:tc>
          <w:tcPr>
            <w:tcW w:w="2098" w:type="dxa"/>
          </w:tcPr>
          <w:p w:rsidR="00370E3A" w:rsidRDefault="00370E3A" w:rsidP="00370E3A">
            <w:pPr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Non-surgical (Idiopathic)</w:t>
            </w:r>
          </w:p>
        </w:tc>
        <w:tc>
          <w:tcPr>
            <w:tcW w:w="1452" w:type="dxa"/>
            <w:shd w:val="clear" w:color="auto" w:fill="D9D9D9" w:themeFill="background1" w:themeFillShade="D9"/>
          </w:tcPr>
          <w:p w:rsidR="00370E3A" w:rsidRDefault="00370E3A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2</w:t>
            </w:r>
            <w:r w:rsidR="006871E6">
              <w:rPr>
                <w:rFonts w:ascii="Arial" w:hAnsi="Arial" w:cs="Arial"/>
                <w:b/>
                <w:sz w:val="16"/>
                <w:lang w:val="en-US"/>
              </w:rPr>
              <w:t xml:space="preserve"> (9%)</w:t>
            </w:r>
          </w:p>
        </w:tc>
        <w:tc>
          <w:tcPr>
            <w:tcW w:w="1452" w:type="dxa"/>
            <w:shd w:val="clear" w:color="auto" w:fill="9CC2E5" w:themeFill="accent1" w:themeFillTint="99"/>
          </w:tcPr>
          <w:p w:rsidR="00370E3A" w:rsidRDefault="000C1309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1</w:t>
            </w:r>
            <w:r w:rsidR="006871E6">
              <w:rPr>
                <w:rFonts w:ascii="Arial" w:hAnsi="Arial" w:cs="Arial"/>
                <w:b/>
                <w:sz w:val="16"/>
                <w:lang w:val="en-US"/>
              </w:rPr>
              <w:t xml:space="preserve"> (5%)</w:t>
            </w:r>
          </w:p>
        </w:tc>
        <w:tc>
          <w:tcPr>
            <w:tcW w:w="1452" w:type="dxa"/>
            <w:shd w:val="clear" w:color="auto" w:fill="FF7C80"/>
          </w:tcPr>
          <w:p w:rsidR="00370E3A" w:rsidRDefault="000C1309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1</w:t>
            </w:r>
            <w:r w:rsidR="006871E6">
              <w:rPr>
                <w:rFonts w:ascii="Arial" w:hAnsi="Arial" w:cs="Arial"/>
                <w:b/>
                <w:sz w:val="16"/>
                <w:lang w:val="en-US"/>
              </w:rPr>
              <w:t xml:space="preserve"> (5%)</w:t>
            </w:r>
          </w:p>
        </w:tc>
        <w:tc>
          <w:tcPr>
            <w:tcW w:w="1452" w:type="dxa"/>
          </w:tcPr>
          <w:p w:rsidR="00370E3A" w:rsidRDefault="001C4459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ns</w:t>
            </w:r>
          </w:p>
        </w:tc>
        <w:tc>
          <w:tcPr>
            <w:tcW w:w="1452" w:type="dxa"/>
            <w:shd w:val="clear" w:color="auto" w:fill="9CC2E5" w:themeFill="accent1" w:themeFillTint="99"/>
          </w:tcPr>
          <w:p w:rsidR="00370E3A" w:rsidRDefault="000C1309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2</w:t>
            </w:r>
            <w:r w:rsidR="006871E6">
              <w:rPr>
                <w:rFonts w:ascii="Arial" w:hAnsi="Arial" w:cs="Arial"/>
                <w:b/>
                <w:sz w:val="16"/>
                <w:lang w:val="en-US"/>
              </w:rPr>
              <w:t xml:space="preserve"> (40%)</w:t>
            </w:r>
          </w:p>
        </w:tc>
        <w:tc>
          <w:tcPr>
            <w:tcW w:w="1452" w:type="dxa"/>
            <w:shd w:val="clear" w:color="auto" w:fill="FF7C80"/>
          </w:tcPr>
          <w:p w:rsidR="00370E3A" w:rsidRDefault="000C1309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0</w:t>
            </w:r>
            <w:r w:rsidR="006871E6">
              <w:rPr>
                <w:rFonts w:ascii="Arial" w:hAnsi="Arial" w:cs="Arial"/>
                <w:b/>
                <w:sz w:val="16"/>
                <w:lang w:val="en-US"/>
              </w:rPr>
              <w:t xml:space="preserve"> (0%)</w:t>
            </w:r>
          </w:p>
        </w:tc>
        <w:tc>
          <w:tcPr>
            <w:tcW w:w="1452" w:type="dxa"/>
            <w:shd w:val="clear" w:color="auto" w:fill="A8D08D" w:themeFill="accent6" w:themeFillTint="99"/>
          </w:tcPr>
          <w:p w:rsidR="00370E3A" w:rsidRDefault="000C1309" w:rsidP="00132013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0</w:t>
            </w:r>
            <w:r w:rsidR="006871E6">
              <w:rPr>
                <w:rFonts w:ascii="Arial" w:hAnsi="Arial" w:cs="Arial"/>
                <w:b/>
                <w:sz w:val="16"/>
                <w:lang w:val="en-US"/>
              </w:rPr>
              <w:t xml:space="preserve"> (0%)</w:t>
            </w:r>
          </w:p>
        </w:tc>
        <w:tc>
          <w:tcPr>
            <w:tcW w:w="1453" w:type="dxa"/>
          </w:tcPr>
          <w:p w:rsidR="00370E3A" w:rsidRDefault="004C0595" w:rsidP="001C4459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ns</w:t>
            </w:r>
          </w:p>
        </w:tc>
      </w:tr>
    </w:tbl>
    <w:p w:rsidR="004B5B21" w:rsidRPr="004B5B21" w:rsidRDefault="004B5B21" w:rsidP="004B5B21">
      <w:pPr>
        <w:rPr>
          <w:rFonts w:ascii="Arial" w:hAnsi="Arial" w:cs="Arial"/>
          <w:b/>
          <w:sz w:val="16"/>
          <w:lang w:val="en-US"/>
        </w:rPr>
      </w:pPr>
    </w:p>
    <w:sectPr w:rsidR="004B5B21" w:rsidRPr="004B5B21" w:rsidSect="000077DE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activeWritingStyle w:appName="MSWord" w:lang="da-DK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7"/>
  </w:docVars>
  <w:rsids>
    <w:rsidRoot w:val="000077DE"/>
    <w:rsid w:val="00002148"/>
    <w:rsid w:val="000077DE"/>
    <w:rsid w:val="00020F9F"/>
    <w:rsid w:val="000428B8"/>
    <w:rsid w:val="00043F7D"/>
    <w:rsid w:val="00046F8B"/>
    <w:rsid w:val="00053BCC"/>
    <w:rsid w:val="00080F44"/>
    <w:rsid w:val="000819C4"/>
    <w:rsid w:val="00086729"/>
    <w:rsid w:val="000A245A"/>
    <w:rsid w:val="000B50B1"/>
    <w:rsid w:val="000B52A8"/>
    <w:rsid w:val="000C1309"/>
    <w:rsid w:val="000C7BDD"/>
    <w:rsid w:val="000D008D"/>
    <w:rsid w:val="000D1B36"/>
    <w:rsid w:val="000D322C"/>
    <w:rsid w:val="000D5601"/>
    <w:rsid w:val="000E059A"/>
    <w:rsid w:val="000E3ABF"/>
    <w:rsid w:val="000F0D86"/>
    <w:rsid w:val="00132013"/>
    <w:rsid w:val="00134F17"/>
    <w:rsid w:val="00136E36"/>
    <w:rsid w:val="00151B3D"/>
    <w:rsid w:val="00161DE1"/>
    <w:rsid w:val="00174C9E"/>
    <w:rsid w:val="001751EC"/>
    <w:rsid w:val="00187688"/>
    <w:rsid w:val="001950ED"/>
    <w:rsid w:val="00197340"/>
    <w:rsid w:val="001A0418"/>
    <w:rsid w:val="001A1C5F"/>
    <w:rsid w:val="001C3843"/>
    <w:rsid w:val="001C4459"/>
    <w:rsid w:val="001C69D7"/>
    <w:rsid w:val="001D7353"/>
    <w:rsid w:val="001E3703"/>
    <w:rsid w:val="001E3729"/>
    <w:rsid w:val="001E6722"/>
    <w:rsid w:val="001F11F1"/>
    <w:rsid w:val="0020096A"/>
    <w:rsid w:val="00206CE9"/>
    <w:rsid w:val="00222214"/>
    <w:rsid w:val="00230F75"/>
    <w:rsid w:val="00245E96"/>
    <w:rsid w:val="00253E7F"/>
    <w:rsid w:val="00254DE0"/>
    <w:rsid w:val="002571DB"/>
    <w:rsid w:val="00262645"/>
    <w:rsid w:val="002750D3"/>
    <w:rsid w:val="00276033"/>
    <w:rsid w:val="002770AC"/>
    <w:rsid w:val="00281D21"/>
    <w:rsid w:val="00284484"/>
    <w:rsid w:val="00284EB3"/>
    <w:rsid w:val="002910A4"/>
    <w:rsid w:val="00293BEA"/>
    <w:rsid w:val="00295BBE"/>
    <w:rsid w:val="002A7209"/>
    <w:rsid w:val="002B6059"/>
    <w:rsid w:val="002C46CC"/>
    <w:rsid w:val="002D1523"/>
    <w:rsid w:val="002D7D3F"/>
    <w:rsid w:val="002E276D"/>
    <w:rsid w:val="002F0C44"/>
    <w:rsid w:val="002F6400"/>
    <w:rsid w:val="002F77F8"/>
    <w:rsid w:val="00300F03"/>
    <w:rsid w:val="00301FE8"/>
    <w:rsid w:val="003046AE"/>
    <w:rsid w:val="00340E61"/>
    <w:rsid w:val="0034235C"/>
    <w:rsid w:val="00343962"/>
    <w:rsid w:val="00346CE7"/>
    <w:rsid w:val="00347A5C"/>
    <w:rsid w:val="00370E3A"/>
    <w:rsid w:val="00376E36"/>
    <w:rsid w:val="003775D5"/>
    <w:rsid w:val="00382993"/>
    <w:rsid w:val="003834D2"/>
    <w:rsid w:val="00384479"/>
    <w:rsid w:val="00395438"/>
    <w:rsid w:val="003A1BC8"/>
    <w:rsid w:val="003B5F78"/>
    <w:rsid w:val="003C665F"/>
    <w:rsid w:val="003C7723"/>
    <w:rsid w:val="003F5232"/>
    <w:rsid w:val="003F57EF"/>
    <w:rsid w:val="00404BAB"/>
    <w:rsid w:val="0041571A"/>
    <w:rsid w:val="004221CD"/>
    <w:rsid w:val="00427275"/>
    <w:rsid w:val="004309F3"/>
    <w:rsid w:val="00436983"/>
    <w:rsid w:val="004427D9"/>
    <w:rsid w:val="004467E1"/>
    <w:rsid w:val="004520F4"/>
    <w:rsid w:val="0045430E"/>
    <w:rsid w:val="00456DAA"/>
    <w:rsid w:val="0046738C"/>
    <w:rsid w:val="004718BA"/>
    <w:rsid w:val="00472A2D"/>
    <w:rsid w:val="00472D05"/>
    <w:rsid w:val="00473D71"/>
    <w:rsid w:val="00475A3D"/>
    <w:rsid w:val="00477154"/>
    <w:rsid w:val="00482844"/>
    <w:rsid w:val="00482EF2"/>
    <w:rsid w:val="00483E1C"/>
    <w:rsid w:val="00491ABB"/>
    <w:rsid w:val="00497D08"/>
    <w:rsid w:val="004A2B37"/>
    <w:rsid w:val="004A7A8E"/>
    <w:rsid w:val="004B5B21"/>
    <w:rsid w:val="004C0595"/>
    <w:rsid w:val="004D309A"/>
    <w:rsid w:val="004E452D"/>
    <w:rsid w:val="004E6796"/>
    <w:rsid w:val="004E6A24"/>
    <w:rsid w:val="004E784A"/>
    <w:rsid w:val="004F14F5"/>
    <w:rsid w:val="00500621"/>
    <w:rsid w:val="00516A1F"/>
    <w:rsid w:val="00526071"/>
    <w:rsid w:val="005269B2"/>
    <w:rsid w:val="00541462"/>
    <w:rsid w:val="00556B2F"/>
    <w:rsid w:val="00570940"/>
    <w:rsid w:val="005714DC"/>
    <w:rsid w:val="0057241B"/>
    <w:rsid w:val="00574372"/>
    <w:rsid w:val="00593F2F"/>
    <w:rsid w:val="00595DFC"/>
    <w:rsid w:val="005B0314"/>
    <w:rsid w:val="005B3A17"/>
    <w:rsid w:val="005C652B"/>
    <w:rsid w:val="005D7A76"/>
    <w:rsid w:val="005E054D"/>
    <w:rsid w:val="005F550A"/>
    <w:rsid w:val="005F5D21"/>
    <w:rsid w:val="005F5DB3"/>
    <w:rsid w:val="00604DBA"/>
    <w:rsid w:val="00614862"/>
    <w:rsid w:val="00615E84"/>
    <w:rsid w:val="00621E14"/>
    <w:rsid w:val="00626BDF"/>
    <w:rsid w:val="00631152"/>
    <w:rsid w:val="00645C58"/>
    <w:rsid w:val="0064793B"/>
    <w:rsid w:val="00651EF0"/>
    <w:rsid w:val="00666322"/>
    <w:rsid w:val="00675B6D"/>
    <w:rsid w:val="006871E6"/>
    <w:rsid w:val="00690C93"/>
    <w:rsid w:val="00692564"/>
    <w:rsid w:val="00694F42"/>
    <w:rsid w:val="006A1D25"/>
    <w:rsid w:val="006B4CC0"/>
    <w:rsid w:val="006B6AF5"/>
    <w:rsid w:val="006C05CD"/>
    <w:rsid w:val="006D2614"/>
    <w:rsid w:val="006D6288"/>
    <w:rsid w:val="006E2C2C"/>
    <w:rsid w:val="006E49E5"/>
    <w:rsid w:val="006F6A28"/>
    <w:rsid w:val="006F7E3E"/>
    <w:rsid w:val="00713659"/>
    <w:rsid w:val="007170E0"/>
    <w:rsid w:val="00737466"/>
    <w:rsid w:val="00740E97"/>
    <w:rsid w:val="00746AB5"/>
    <w:rsid w:val="0075358B"/>
    <w:rsid w:val="00753BFC"/>
    <w:rsid w:val="007573F7"/>
    <w:rsid w:val="00762482"/>
    <w:rsid w:val="007630B3"/>
    <w:rsid w:val="00763D53"/>
    <w:rsid w:val="00781C81"/>
    <w:rsid w:val="007855D9"/>
    <w:rsid w:val="007A1180"/>
    <w:rsid w:val="007B2D6A"/>
    <w:rsid w:val="007B51B7"/>
    <w:rsid w:val="007C3463"/>
    <w:rsid w:val="007C6B56"/>
    <w:rsid w:val="007C767E"/>
    <w:rsid w:val="007D01A8"/>
    <w:rsid w:val="007D10F9"/>
    <w:rsid w:val="007D6622"/>
    <w:rsid w:val="007E09EE"/>
    <w:rsid w:val="007E0BA7"/>
    <w:rsid w:val="007F012E"/>
    <w:rsid w:val="007F067A"/>
    <w:rsid w:val="007F45CE"/>
    <w:rsid w:val="007F63C3"/>
    <w:rsid w:val="007F742D"/>
    <w:rsid w:val="0080170B"/>
    <w:rsid w:val="008049A2"/>
    <w:rsid w:val="00812A46"/>
    <w:rsid w:val="00812FF2"/>
    <w:rsid w:val="008541FA"/>
    <w:rsid w:val="00862699"/>
    <w:rsid w:val="00862755"/>
    <w:rsid w:val="00863403"/>
    <w:rsid w:val="0087362C"/>
    <w:rsid w:val="00885A3F"/>
    <w:rsid w:val="00885F3E"/>
    <w:rsid w:val="008939D3"/>
    <w:rsid w:val="008A749A"/>
    <w:rsid w:val="008B291C"/>
    <w:rsid w:val="008D2D9E"/>
    <w:rsid w:val="008D6BD5"/>
    <w:rsid w:val="008E2873"/>
    <w:rsid w:val="008E4FB3"/>
    <w:rsid w:val="00901C47"/>
    <w:rsid w:val="00912A55"/>
    <w:rsid w:val="00913C57"/>
    <w:rsid w:val="00923938"/>
    <w:rsid w:val="00931241"/>
    <w:rsid w:val="009374F6"/>
    <w:rsid w:val="009434BF"/>
    <w:rsid w:val="00950164"/>
    <w:rsid w:val="00960AF1"/>
    <w:rsid w:val="00961CE9"/>
    <w:rsid w:val="00963630"/>
    <w:rsid w:val="0096760D"/>
    <w:rsid w:val="00983AAC"/>
    <w:rsid w:val="009843EB"/>
    <w:rsid w:val="00990CAE"/>
    <w:rsid w:val="009B16D1"/>
    <w:rsid w:val="009B492E"/>
    <w:rsid w:val="009D0363"/>
    <w:rsid w:val="009D2649"/>
    <w:rsid w:val="009D5148"/>
    <w:rsid w:val="009E2941"/>
    <w:rsid w:val="009F54A4"/>
    <w:rsid w:val="00A00386"/>
    <w:rsid w:val="00A12F53"/>
    <w:rsid w:val="00A2094C"/>
    <w:rsid w:val="00A21239"/>
    <w:rsid w:val="00A2158E"/>
    <w:rsid w:val="00A275FC"/>
    <w:rsid w:val="00A330A1"/>
    <w:rsid w:val="00A33716"/>
    <w:rsid w:val="00A408F1"/>
    <w:rsid w:val="00A437DC"/>
    <w:rsid w:val="00A457DE"/>
    <w:rsid w:val="00A47753"/>
    <w:rsid w:val="00A5338D"/>
    <w:rsid w:val="00A6270D"/>
    <w:rsid w:val="00A67F03"/>
    <w:rsid w:val="00A70147"/>
    <w:rsid w:val="00A70844"/>
    <w:rsid w:val="00A70E5C"/>
    <w:rsid w:val="00A7474C"/>
    <w:rsid w:val="00A75790"/>
    <w:rsid w:val="00A7694A"/>
    <w:rsid w:val="00A8356B"/>
    <w:rsid w:val="00A87A62"/>
    <w:rsid w:val="00A95516"/>
    <w:rsid w:val="00AB74E0"/>
    <w:rsid w:val="00AC4153"/>
    <w:rsid w:val="00AD1AD2"/>
    <w:rsid w:val="00AD65E8"/>
    <w:rsid w:val="00AE441F"/>
    <w:rsid w:val="00AE4690"/>
    <w:rsid w:val="00AE587A"/>
    <w:rsid w:val="00B01AE8"/>
    <w:rsid w:val="00B03F10"/>
    <w:rsid w:val="00B04E79"/>
    <w:rsid w:val="00B10A71"/>
    <w:rsid w:val="00B1746F"/>
    <w:rsid w:val="00B337D7"/>
    <w:rsid w:val="00B35198"/>
    <w:rsid w:val="00B4093C"/>
    <w:rsid w:val="00B42E24"/>
    <w:rsid w:val="00B52F6C"/>
    <w:rsid w:val="00B55875"/>
    <w:rsid w:val="00B55AC4"/>
    <w:rsid w:val="00B57ABB"/>
    <w:rsid w:val="00B628D5"/>
    <w:rsid w:val="00B65B02"/>
    <w:rsid w:val="00B702D7"/>
    <w:rsid w:val="00B71ED2"/>
    <w:rsid w:val="00B80817"/>
    <w:rsid w:val="00B872C5"/>
    <w:rsid w:val="00BA1E83"/>
    <w:rsid w:val="00BA4768"/>
    <w:rsid w:val="00BB715A"/>
    <w:rsid w:val="00BC7FD6"/>
    <w:rsid w:val="00BD0AED"/>
    <w:rsid w:val="00BE2B3A"/>
    <w:rsid w:val="00C0373E"/>
    <w:rsid w:val="00C06F4D"/>
    <w:rsid w:val="00C23385"/>
    <w:rsid w:val="00C3046E"/>
    <w:rsid w:val="00C30E48"/>
    <w:rsid w:val="00C32108"/>
    <w:rsid w:val="00C41B5A"/>
    <w:rsid w:val="00C51E41"/>
    <w:rsid w:val="00C638F7"/>
    <w:rsid w:val="00C6509E"/>
    <w:rsid w:val="00C660A2"/>
    <w:rsid w:val="00C6759B"/>
    <w:rsid w:val="00C67B6B"/>
    <w:rsid w:val="00C70ADB"/>
    <w:rsid w:val="00C73B93"/>
    <w:rsid w:val="00C834A6"/>
    <w:rsid w:val="00CA219A"/>
    <w:rsid w:val="00CC0546"/>
    <w:rsid w:val="00CC2D16"/>
    <w:rsid w:val="00CC74B0"/>
    <w:rsid w:val="00CD4F29"/>
    <w:rsid w:val="00CD6A66"/>
    <w:rsid w:val="00CE2823"/>
    <w:rsid w:val="00CE7FB3"/>
    <w:rsid w:val="00CF50A0"/>
    <w:rsid w:val="00D100B7"/>
    <w:rsid w:val="00D109EF"/>
    <w:rsid w:val="00D11480"/>
    <w:rsid w:val="00D132B8"/>
    <w:rsid w:val="00D26009"/>
    <w:rsid w:val="00D26BDF"/>
    <w:rsid w:val="00D537EA"/>
    <w:rsid w:val="00D562D1"/>
    <w:rsid w:val="00D60A18"/>
    <w:rsid w:val="00D645EA"/>
    <w:rsid w:val="00D6519D"/>
    <w:rsid w:val="00D75C63"/>
    <w:rsid w:val="00D760FC"/>
    <w:rsid w:val="00D83E93"/>
    <w:rsid w:val="00D84664"/>
    <w:rsid w:val="00D8599B"/>
    <w:rsid w:val="00D901C3"/>
    <w:rsid w:val="00DA26E6"/>
    <w:rsid w:val="00DB05C9"/>
    <w:rsid w:val="00DC6BEE"/>
    <w:rsid w:val="00DC6D17"/>
    <w:rsid w:val="00DD5053"/>
    <w:rsid w:val="00DD745E"/>
    <w:rsid w:val="00DE157F"/>
    <w:rsid w:val="00DE21B4"/>
    <w:rsid w:val="00DE4BD3"/>
    <w:rsid w:val="00DF018C"/>
    <w:rsid w:val="00DF1DED"/>
    <w:rsid w:val="00DF42C2"/>
    <w:rsid w:val="00E07E07"/>
    <w:rsid w:val="00E111FB"/>
    <w:rsid w:val="00E24C48"/>
    <w:rsid w:val="00E335B8"/>
    <w:rsid w:val="00E35113"/>
    <w:rsid w:val="00E51ADD"/>
    <w:rsid w:val="00E72C60"/>
    <w:rsid w:val="00E73F59"/>
    <w:rsid w:val="00E778A8"/>
    <w:rsid w:val="00E80AE4"/>
    <w:rsid w:val="00E81360"/>
    <w:rsid w:val="00E90810"/>
    <w:rsid w:val="00E91FA0"/>
    <w:rsid w:val="00E971B2"/>
    <w:rsid w:val="00EA3158"/>
    <w:rsid w:val="00EB1A15"/>
    <w:rsid w:val="00EB4438"/>
    <w:rsid w:val="00EB4D3B"/>
    <w:rsid w:val="00EB5BA0"/>
    <w:rsid w:val="00EC791A"/>
    <w:rsid w:val="00EE3199"/>
    <w:rsid w:val="00EE54CA"/>
    <w:rsid w:val="00EE62FF"/>
    <w:rsid w:val="00EF1A8C"/>
    <w:rsid w:val="00EF3109"/>
    <w:rsid w:val="00F1147F"/>
    <w:rsid w:val="00F1211A"/>
    <w:rsid w:val="00F2751D"/>
    <w:rsid w:val="00F408F3"/>
    <w:rsid w:val="00F45A17"/>
    <w:rsid w:val="00F50B8B"/>
    <w:rsid w:val="00F552F8"/>
    <w:rsid w:val="00F55F3E"/>
    <w:rsid w:val="00F561E3"/>
    <w:rsid w:val="00F8432D"/>
    <w:rsid w:val="00F94DDA"/>
    <w:rsid w:val="00FA3FA0"/>
    <w:rsid w:val="00FB5334"/>
    <w:rsid w:val="00FB6F1F"/>
    <w:rsid w:val="00FD31CD"/>
    <w:rsid w:val="00FD6795"/>
    <w:rsid w:val="00FD73B0"/>
    <w:rsid w:val="00FE55A7"/>
    <w:rsid w:val="00FE7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77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77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336</Words>
  <Characters>1606</Characters>
  <Application>Microsoft Office Word</Application>
  <DocSecurity>0</DocSecurity>
  <Lines>133</Lines>
  <Paragraphs>1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ille van Dijk</dc:creator>
  <cp:keywords/>
  <dc:description/>
  <cp:lastModifiedBy>E403152</cp:lastModifiedBy>
  <cp:revision>5</cp:revision>
  <dcterms:created xsi:type="dcterms:W3CDTF">2023-08-04T06:45:00Z</dcterms:created>
  <dcterms:modified xsi:type="dcterms:W3CDTF">2023-09-23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fficeInstanceGUID">
    <vt:lpwstr>{8F836ABB-0EDA-44B7-B62E-9865F2D71235}</vt:lpwstr>
  </property>
</Properties>
</file>